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0DA20" w14:textId="77777777" w:rsidR="002C03BB" w:rsidRPr="002C03BB" w:rsidRDefault="002C03BB" w:rsidP="002C03BB">
      <w:pPr>
        <w:spacing w:before="120" w:after="12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  <w:r w:rsidRPr="002C03BB"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14:ligatures w14:val="none"/>
        </w:rPr>
        <w:t>Supplementary Materials S1</w:t>
      </w:r>
    </w:p>
    <w:p w14:paraId="3EDCAD94" w14:textId="77777777" w:rsidR="002C03BB" w:rsidRPr="002C03BB" w:rsidRDefault="002C03BB" w:rsidP="002C03BB">
      <w:pPr>
        <w:spacing w:after="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</w:p>
    <w:p w14:paraId="32FBEA32" w14:textId="65F535D2" w:rsidR="002C03BB" w:rsidRPr="002C03BB" w:rsidRDefault="002C03BB" w:rsidP="002C03BB">
      <w:pPr>
        <w:spacing w:before="120" w:after="12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Q1: As a woman about to undergo Radical cystectomy for Muscle-Invasive Bladder Cancer, Will I be able to have sex after?  Please ensure the information is medically accurate and based on the current best practices/guidelines for urology/urogynecology. Please use clinical language while ensuring the language is understandable by a layperson. Include images and diagrams if applicable.</w:t>
      </w:r>
    </w:p>
    <w:p w14:paraId="05545B6E" w14:textId="566731CE" w:rsidR="002C03BB" w:rsidRPr="002C03BB" w:rsidRDefault="002C03BB" w:rsidP="002C03BB">
      <w:pPr>
        <w:spacing w:before="120" w:after="12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Q2: As a woman about to undergo Radical cystectomy for Muscle-Invasive Bladder Cancer, </w:t>
      </w:r>
      <w:proofErr w:type="gramStart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What</w:t>
      </w:r>
      <w:proofErr w:type="gramEnd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 kind of changes will I experience </w:t>
      </w:r>
      <w:proofErr w:type="gramStart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in regards to</w:t>
      </w:r>
      <w:proofErr w:type="gramEnd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 orgasms after cystectomy for Bladder Cancer?  Please e</w:t>
      </w: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s</w:t>
      </w: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nsure</w:t>
      </w:r>
      <w:proofErr w:type="spellEnd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 the information is medically accurate and based on the current best practices/ guidelines for urology/urogynecology. Please use clinical language while ensuring the language is understandable by a layperson. Include images and diagrams if applicable.</w:t>
      </w:r>
    </w:p>
    <w:p w14:paraId="10444795" w14:textId="77777777" w:rsidR="002C03BB" w:rsidRPr="002C03BB" w:rsidRDefault="002C03BB" w:rsidP="002C03BB">
      <w:pPr>
        <w:spacing w:before="120" w:after="12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Q3: As a woman about to undergo Radical cystectomy for Muscle-Invasive Bladder Cancer, </w:t>
      </w:r>
      <w:proofErr w:type="gramStart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What</w:t>
      </w:r>
      <w:proofErr w:type="gramEnd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 will my partner feel during sexual intercourse after my radical cystectomy for Bladder Cancer?  Please ensure the information is medically accurate and based on the current best practices/ guidelines for urology/urogynecology. Please use clinical language while ensuring the language is understandable by a layperson. Include images and diagrams if applicable.</w:t>
      </w:r>
    </w:p>
    <w:p w14:paraId="267AD095" w14:textId="77777777" w:rsidR="002C03BB" w:rsidRPr="002C03BB" w:rsidRDefault="002C03BB" w:rsidP="002C03BB">
      <w:pPr>
        <w:spacing w:before="120" w:after="12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Q4: As a woman about to undergo Radical cystectomy for Muscle-Invasive Bladder Cancer What things can I do to maintain sexual function after Radical cystectomy for Bladder Cancer?  Please ensure the information is medically accurate and based on the current best practices/ guidelines for urology/urogynecology. Please use clinical language while ensuring the language is understandable by a layperson. Include images and diagrams if applicable.</w:t>
      </w:r>
    </w:p>
    <w:p w14:paraId="50A0B979" w14:textId="77777777" w:rsidR="002C03BB" w:rsidRPr="002C03BB" w:rsidRDefault="002C03BB" w:rsidP="002C03BB">
      <w:pPr>
        <w:spacing w:before="120" w:after="12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Q5: As a woman about to undergo Radical cystectomy for Muscle-Invasive Bladder Cancer, Will I experience pain with sex after radical cystectomy for Bladder Cancer?  Please ensure the information is medically accurate and based on the current best practices/ guidelines for urology/urogynecology. Please use clinical language while ensuring the language is understandable by a layperson. Include images and diagrams if applicable.</w:t>
      </w:r>
    </w:p>
    <w:p w14:paraId="40F82C87" w14:textId="77777777" w:rsidR="002C03BB" w:rsidRPr="002C03BB" w:rsidRDefault="002C03BB" w:rsidP="002C03BB">
      <w:pPr>
        <w:spacing w:before="120" w:after="120" w:line="240" w:lineRule="auto"/>
        <w:rPr>
          <w:rFonts w:ascii="Helvetica" w:eastAsia="Times New Roman" w:hAnsi="Helvetica" w:cs="Times New Roman"/>
          <w:color w:val="000000"/>
          <w:kern w:val="0"/>
          <w14:ligatures w14:val="none"/>
        </w:rPr>
      </w:pPr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Q6: I am a woman with bladder </w:t>
      </w:r>
      <w:proofErr w:type="gramStart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>cancer</w:t>
      </w:r>
      <w:proofErr w:type="gramEnd"/>
      <w:r w:rsidRPr="002C03BB">
        <w:rPr>
          <w:rFonts w:ascii="Helvetica" w:eastAsia="Times New Roman" w:hAnsi="Helvetica" w:cs="Times New Roman"/>
          <w:color w:val="000000"/>
          <w:kern w:val="0"/>
          <w:sz w:val="22"/>
          <w:szCs w:val="22"/>
          <w14:ligatures w14:val="none"/>
        </w:rPr>
        <w:t xml:space="preserve"> and I am getting my bladder removed. How will this affect my sex life? </w:t>
      </w:r>
    </w:p>
    <w:p w14:paraId="0BD0FB28" w14:textId="77777777" w:rsidR="002C03BB" w:rsidRPr="002C03BB" w:rsidRDefault="002C03BB" w:rsidP="002C03BB">
      <w:pPr>
        <w:spacing w:after="240" w:line="240" w:lineRule="auto"/>
        <w:rPr>
          <w:rFonts w:ascii="Helvetica" w:eastAsia="Times New Roman" w:hAnsi="Helvetica" w:cs="Times New Roman"/>
          <w:kern w:val="0"/>
          <w14:ligatures w14:val="none"/>
        </w:rPr>
      </w:pPr>
    </w:p>
    <w:p w14:paraId="6B3FE547" w14:textId="77777777" w:rsidR="002C03BB" w:rsidRPr="002C03BB" w:rsidRDefault="002C03BB" w:rsidP="002C03BB">
      <w:pPr>
        <w:spacing w:after="0" w:line="240" w:lineRule="auto"/>
        <w:rPr>
          <w:rFonts w:ascii="Helvetica" w:eastAsia="Times New Roman" w:hAnsi="Helvetica" w:cs="Times New Roman"/>
          <w:kern w:val="0"/>
          <w14:ligatures w14:val="none"/>
        </w:rPr>
      </w:pPr>
    </w:p>
    <w:p w14:paraId="7F098D57" w14:textId="77777777" w:rsidR="00BA1EA5" w:rsidRPr="002C03BB" w:rsidRDefault="00BA1EA5">
      <w:pPr>
        <w:rPr>
          <w:rFonts w:ascii="Helvetica" w:hAnsi="Helvetica"/>
        </w:rPr>
      </w:pPr>
    </w:p>
    <w:sectPr w:rsidR="00BA1EA5" w:rsidRPr="002C03BB" w:rsidSect="002C03B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BB"/>
    <w:rsid w:val="002923A8"/>
    <w:rsid w:val="002C03BB"/>
    <w:rsid w:val="003F08FF"/>
    <w:rsid w:val="00447DE9"/>
    <w:rsid w:val="00BA1EA5"/>
    <w:rsid w:val="00C0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24574"/>
  <w15:chartTrackingRefBased/>
  <w15:docId w15:val="{8AAB2C4B-5B57-7440-A549-44DAC46A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3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C0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, Aakash</dc:creator>
  <cp:keywords/>
  <dc:description/>
  <cp:lastModifiedBy>Dave, Aakash</cp:lastModifiedBy>
  <cp:revision>2</cp:revision>
  <dcterms:created xsi:type="dcterms:W3CDTF">2026-06-25T20:02:00Z</dcterms:created>
  <dcterms:modified xsi:type="dcterms:W3CDTF">2026-06-25T20:10:00Z</dcterms:modified>
</cp:coreProperties>
</file>